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AFC0CC" w14:textId="77777777" w:rsidR="00BD7CB0" w:rsidRPr="00DA375D" w:rsidRDefault="00BD7CB0" w:rsidP="00BD7C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Summary of differential expression analysis results for microarray and RT-qPCR valid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3"/>
        <w:gridCol w:w="1271"/>
        <w:gridCol w:w="986"/>
        <w:gridCol w:w="986"/>
        <w:gridCol w:w="986"/>
        <w:gridCol w:w="986"/>
        <w:gridCol w:w="1056"/>
        <w:gridCol w:w="1056"/>
      </w:tblGrid>
      <w:tr w:rsidR="00BD7CB0" w:rsidRPr="004757BD" w14:paraId="52357664" w14:textId="77777777" w:rsidTr="003B62EE">
        <w:trPr>
          <w:trHeight w:val="247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E841492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PH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C16034D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PH"/>
              </w:rPr>
            </w:pPr>
          </w:p>
        </w:tc>
        <w:tc>
          <w:tcPr>
            <w:tcW w:w="3180" w:type="dxa"/>
            <w:gridSpan w:val="3"/>
            <w:shd w:val="clear" w:color="auto" w:fill="auto"/>
            <w:vAlign w:val="bottom"/>
          </w:tcPr>
          <w:p w14:paraId="33897EC9" w14:textId="77777777" w:rsidR="00BD7CB0" w:rsidRPr="004757BD" w:rsidRDefault="00BD7CB0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  <w:t>Microarray</w:t>
            </w:r>
          </w:p>
        </w:tc>
        <w:tc>
          <w:tcPr>
            <w:tcW w:w="3334" w:type="dxa"/>
            <w:gridSpan w:val="3"/>
            <w:shd w:val="clear" w:color="auto" w:fill="auto"/>
            <w:noWrap/>
            <w:vAlign w:val="bottom"/>
            <w:hideMark/>
          </w:tcPr>
          <w:p w14:paraId="3CD1A861" w14:textId="77777777" w:rsidR="00BD7CB0" w:rsidRPr="004757BD" w:rsidRDefault="00BD7CB0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  <w:t>RT-qPCR</w:t>
            </w:r>
          </w:p>
        </w:tc>
      </w:tr>
      <w:tr w:rsidR="00BD7CB0" w:rsidRPr="004757BD" w14:paraId="1095696F" w14:textId="77777777" w:rsidTr="003B62EE">
        <w:trPr>
          <w:trHeight w:val="247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80BBC68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  <w:t>SYMBOL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547D912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  <w:t>DIREC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5F419C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  <w:t>T</w:t>
            </w:r>
            <w:r w:rsidRPr="00270B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PH"/>
              </w:rPr>
              <w:t>3</w:t>
            </w:r>
            <w:r w:rsidRPr="0047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  <w:t>-F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64CEBE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  <w:t>CORT-F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5C3D65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  <w:t>T</w:t>
            </w:r>
            <w:r w:rsidRPr="00270B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PH"/>
              </w:rPr>
              <w:t>3</w:t>
            </w:r>
            <w:r w:rsidRPr="0047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  <w:t xml:space="preserve"> + CORT-F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AC1499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  <w:t>T</w:t>
            </w:r>
            <w:r w:rsidRPr="00270B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PH"/>
              </w:rPr>
              <w:t>3</w:t>
            </w:r>
            <w:r w:rsidRPr="0047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  <w:t>-FC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89F014F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  <w:t>CORT-FC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701F15E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  <w:t>T</w:t>
            </w:r>
            <w:r w:rsidRPr="00270B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PH"/>
              </w:rPr>
              <w:t>3</w:t>
            </w:r>
            <w:r w:rsidRPr="0047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PH"/>
              </w:rPr>
              <w:t xml:space="preserve"> + CORT-FC</w:t>
            </w:r>
          </w:p>
        </w:tc>
      </w:tr>
      <w:tr w:rsidR="00BD7CB0" w:rsidRPr="004757BD" w14:paraId="7C73830D" w14:textId="77777777" w:rsidTr="003B62EE">
        <w:trPr>
          <w:trHeight w:val="247"/>
        </w:trPr>
        <w:tc>
          <w:tcPr>
            <w:tcW w:w="9350" w:type="dxa"/>
            <w:gridSpan w:val="8"/>
            <w:shd w:val="clear" w:color="auto" w:fill="auto"/>
            <w:noWrap/>
            <w:vAlign w:val="bottom"/>
            <w:hideMark/>
          </w:tcPr>
          <w:p w14:paraId="4EFA8956" w14:textId="77777777" w:rsidR="00BD7CB0" w:rsidRPr="004757BD" w:rsidRDefault="00BD7CB0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PH"/>
              </w:rPr>
              <w:t>T</w:t>
            </w:r>
            <w:r w:rsidRPr="004757B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en-PH"/>
              </w:rPr>
              <w:t>3</w:t>
            </w:r>
          </w:p>
        </w:tc>
      </w:tr>
      <w:tr w:rsidR="00BD7CB0" w:rsidRPr="004757BD" w14:paraId="73B6202F" w14:textId="77777777" w:rsidTr="003B62EE">
        <w:trPr>
          <w:trHeight w:val="247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6778F9E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Tas1r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3CD9104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UP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412097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8C2E67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DCEE53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AFB5E0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AE13668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CF0FA10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</w:tr>
      <w:tr w:rsidR="00BD7CB0" w:rsidRPr="004757BD" w14:paraId="4B8CBF39" w14:textId="77777777" w:rsidTr="003B62EE">
        <w:trPr>
          <w:trHeight w:val="247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CFDAC54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Db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AC8D2BB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UP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491CF6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E8D8B8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CECC07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7629CC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F2E42DD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CC7E443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BD7CB0" w:rsidRPr="004757BD" w14:paraId="2CBB8DC6" w14:textId="77777777" w:rsidTr="003B62EE">
        <w:trPr>
          <w:trHeight w:val="247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190C24C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C030002B11Rik/Ppm1h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97AE095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UP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06A173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6C9324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55A82B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21362A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927BA1A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41B7747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BD7CB0" w:rsidRPr="004757BD" w14:paraId="1211849D" w14:textId="77777777" w:rsidTr="003B62EE">
        <w:trPr>
          <w:trHeight w:val="247"/>
        </w:trPr>
        <w:tc>
          <w:tcPr>
            <w:tcW w:w="9350" w:type="dxa"/>
            <w:gridSpan w:val="8"/>
            <w:shd w:val="clear" w:color="auto" w:fill="auto"/>
            <w:noWrap/>
            <w:vAlign w:val="bottom"/>
            <w:hideMark/>
          </w:tcPr>
          <w:p w14:paraId="323ABA80" w14:textId="77777777" w:rsidR="00BD7CB0" w:rsidRPr="004757BD" w:rsidRDefault="00BD7CB0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PH"/>
              </w:rPr>
              <w:t>CORT</w:t>
            </w:r>
          </w:p>
        </w:tc>
      </w:tr>
      <w:tr w:rsidR="00BD7CB0" w:rsidRPr="004757BD" w14:paraId="0B53E841" w14:textId="77777777" w:rsidTr="003B62EE">
        <w:trPr>
          <w:trHeight w:val="247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51932C8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dk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2BE01E3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UP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5B5C7E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F857DF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4FB07E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32D19A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B9FD64A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DECAA73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</w:tr>
      <w:tr w:rsidR="00BD7CB0" w:rsidRPr="004757BD" w14:paraId="3EF9BE5E" w14:textId="77777777" w:rsidTr="003B62EE">
        <w:trPr>
          <w:trHeight w:val="247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D01BD5D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hlda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6CA51A8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DOW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AB6EB4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C2AC9B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649F82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4818F8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BF2944B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42FF5EA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BD7CB0" w:rsidRPr="004757BD" w14:paraId="7EA834B5" w14:textId="77777777" w:rsidTr="003B62EE">
        <w:trPr>
          <w:trHeight w:val="247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E08E402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Egr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61FDBA0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DOW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3933C3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8380E1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F404B0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64C2AE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78D7908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969106E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BD7CB0" w:rsidRPr="004757BD" w14:paraId="6065C87E" w14:textId="77777777" w:rsidTr="003B62EE">
        <w:trPr>
          <w:trHeight w:val="247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5FB0169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Klf1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971E426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UP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4A58D4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3E7A62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E9D261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388ADF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03474FB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7786273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BD7CB0" w:rsidRPr="004757BD" w14:paraId="6F6B51A4" w14:textId="77777777" w:rsidTr="003B62EE">
        <w:trPr>
          <w:trHeight w:val="247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BC97599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Cyr6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AB130AB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DOW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A4F1E7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E10654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BCB56F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8932E7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37277A5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964E9D5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BD7CB0" w:rsidRPr="004757BD" w14:paraId="2C269EDB" w14:textId="77777777" w:rsidTr="003B62EE">
        <w:trPr>
          <w:trHeight w:val="247"/>
        </w:trPr>
        <w:tc>
          <w:tcPr>
            <w:tcW w:w="9350" w:type="dxa"/>
            <w:gridSpan w:val="8"/>
            <w:shd w:val="clear" w:color="auto" w:fill="auto"/>
            <w:noWrap/>
            <w:vAlign w:val="bottom"/>
            <w:hideMark/>
          </w:tcPr>
          <w:p w14:paraId="0327E270" w14:textId="4E666787" w:rsidR="00BD7CB0" w:rsidRPr="004757BD" w:rsidRDefault="00BD7CB0" w:rsidP="00C8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PH"/>
              </w:rPr>
              <w:t>T</w:t>
            </w:r>
            <w:r w:rsidRPr="004757B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en-PH"/>
              </w:rPr>
              <w:t>3</w:t>
            </w:r>
            <w:r w:rsidRPr="004757B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PH"/>
              </w:rPr>
              <w:t xml:space="preserve"> </w:t>
            </w:r>
            <w:r w:rsidR="00C824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PH"/>
              </w:rPr>
              <w:t>+</w:t>
            </w:r>
            <w:bookmarkStart w:id="0" w:name="_GoBack"/>
            <w:bookmarkEnd w:id="0"/>
            <w:r w:rsidRPr="004757B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PH"/>
              </w:rPr>
              <w:t xml:space="preserve"> CORT</w:t>
            </w:r>
          </w:p>
        </w:tc>
      </w:tr>
      <w:tr w:rsidR="00BD7CB0" w:rsidRPr="004757BD" w14:paraId="56D19DB9" w14:textId="77777777" w:rsidTr="003B62EE">
        <w:trPr>
          <w:trHeight w:val="247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0A90BEE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Klf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03B882B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UP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E3CA3E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D26039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C25149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B52A8D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62E0C36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F9734CE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</w:tr>
      <w:tr w:rsidR="00BD7CB0" w:rsidRPr="004757BD" w14:paraId="3FB87B8C" w14:textId="77777777" w:rsidTr="003B62EE">
        <w:trPr>
          <w:trHeight w:val="247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29CA8B6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Cyb56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F01142E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UP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6FD5D2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6A9A1A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A6B5DC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9B674D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ED6DF85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449D68C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4</w:t>
            </w:r>
          </w:p>
        </w:tc>
      </w:tr>
      <w:tr w:rsidR="00BD7CB0" w:rsidRPr="004757BD" w14:paraId="1161B229" w14:textId="77777777" w:rsidTr="003B62EE">
        <w:trPr>
          <w:trHeight w:val="247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36876AA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er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99D1233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UP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D02272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C622E3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355680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4445E4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73A0A0D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8A086D8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3</w:t>
            </w:r>
          </w:p>
        </w:tc>
      </w:tr>
      <w:tr w:rsidR="00BD7CB0" w:rsidRPr="004757BD" w14:paraId="00D08686" w14:textId="77777777" w:rsidTr="003B62EE">
        <w:trPr>
          <w:trHeight w:val="247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BFC9061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Errfi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33BD000" w14:textId="77777777" w:rsidR="00BD7CB0" w:rsidRPr="004757BD" w:rsidRDefault="00BD7CB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UP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A76618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04753F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12B327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6F9AA9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F8D27C7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53BC3BA" w14:textId="77777777" w:rsidR="00BD7CB0" w:rsidRPr="004757BD" w:rsidRDefault="00BD7CB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</w:tr>
    </w:tbl>
    <w:p w14:paraId="7C247777" w14:textId="77777777" w:rsidR="007971E0" w:rsidRPr="00BD7CB0" w:rsidRDefault="007971E0" w:rsidP="00BD7CB0"/>
    <w:sectPr w:rsidR="007971E0" w:rsidRPr="00BD7C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439"/>
    <w:rsid w:val="00255D96"/>
    <w:rsid w:val="002A5140"/>
    <w:rsid w:val="00410D4C"/>
    <w:rsid w:val="005F3BCF"/>
    <w:rsid w:val="007971E0"/>
    <w:rsid w:val="00910E02"/>
    <w:rsid w:val="00AB6942"/>
    <w:rsid w:val="00AC5BE7"/>
    <w:rsid w:val="00B3551C"/>
    <w:rsid w:val="00B86E4B"/>
    <w:rsid w:val="00B9133D"/>
    <w:rsid w:val="00BD7CB0"/>
    <w:rsid w:val="00C33F61"/>
    <w:rsid w:val="00C8249C"/>
    <w:rsid w:val="00D76BA5"/>
    <w:rsid w:val="00EA4439"/>
    <w:rsid w:val="00EF57BC"/>
    <w:rsid w:val="00FC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Pia Bagamasbad</cp:lastModifiedBy>
  <cp:revision>3</cp:revision>
  <dcterms:created xsi:type="dcterms:W3CDTF">2019-07-18T05:47:00Z</dcterms:created>
  <dcterms:modified xsi:type="dcterms:W3CDTF">2019-07-18T07:33:00Z</dcterms:modified>
</cp:coreProperties>
</file>